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4DA6A" w14:textId="2C86C9E3" w:rsidR="001C0938" w:rsidRPr="006015BA" w:rsidRDefault="001C0938" w:rsidP="001C093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</w:t>
      </w:r>
      <w:r w:rsidR="00590BC7">
        <w:rPr>
          <w:rFonts w:ascii="Arial" w:hAnsi="Arial" w:cs="Arial"/>
          <w:b/>
          <w:bCs/>
          <w:sz w:val="22"/>
          <w:szCs w:val="22"/>
        </w:rPr>
        <w:t xml:space="preserve">ry File </w:t>
      </w:r>
      <w:r>
        <w:rPr>
          <w:rFonts w:ascii="Arial" w:hAnsi="Arial" w:cs="Arial"/>
          <w:b/>
          <w:bCs/>
          <w:sz w:val="22"/>
          <w:szCs w:val="22"/>
        </w:rPr>
        <w:t>1</w:t>
      </w:r>
    </w:p>
    <w:tbl>
      <w:tblPr>
        <w:tblW w:w="110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1"/>
        <w:gridCol w:w="888"/>
        <w:gridCol w:w="1073"/>
        <w:gridCol w:w="1141"/>
        <w:gridCol w:w="1327"/>
        <w:gridCol w:w="1340"/>
        <w:gridCol w:w="1350"/>
        <w:gridCol w:w="1380"/>
        <w:gridCol w:w="1410"/>
      </w:tblGrid>
      <w:tr w:rsidR="001C0938" w:rsidRPr="006015BA" w14:paraId="03E3CDFF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4BC0C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mbryonic stage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2FECA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Somite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95F69E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22D73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DAPI+ cells (ventral epi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79F0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T+cells</w:t>
            </w:r>
            <w:proofErr w:type="spellEnd"/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ventral epi.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C3936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  <w:proofErr w:type="spellStart"/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T+cells</w:t>
            </w:r>
            <w:proofErr w:type="spellEnd"/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ventral epi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7BC7E0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T+Casp3+ (ventral epi.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AFAE91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senchymal </w:t>
            </w:r>
            <w:proofErr w:type="spellStart"/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proofErr w:type="spellEnd"/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C8FAD8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Mesenchymal</w:t>
            </w:r>
          </w:p>
          <w:p w14:paraId="544C083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T+Casp3+</w:t>
            </w:r>
          </w:p>
        </w:tc>
      </w:tr>
      <w:tr w:rsidR="001C0938" w:rsidRPr="006015BA" w14:paraId="0F4958E3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6262F6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9.7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7B6177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8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56F3D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D632C2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6635A4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247D0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DC5C6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F8E7F0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6C611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0938" w:rsidRPr="006015BA" w14:paraId="6EE025E0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E3C6B9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9.7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4B5AE8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9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EB5CDC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630F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A0A9A0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846A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DC35BC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0653CC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9A588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0938" w:rsidRPr="006015BA" w14:paraId="39FA42C0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19E98E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9.7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21A4B6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7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88F77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64AEA9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8D488F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257481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381E9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CB83A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86D730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0938" w:rsidRPr="006015BA" w14:paraId="65CE4DC4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F926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9.7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0013F2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8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9E9EE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02016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BBB08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70F2C8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1EA92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4C872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A97C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0938" w:rsidRPr="006015BA" w14:paraId="4F78DDF3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8A3E5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9.7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60C7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7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98CC94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ED2F2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366F10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4FA3B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944D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E34C37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FBED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0938" w:rsidRPr="006015BA" w14:paraId="3B559BD2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794C2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9.7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42BC61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9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41B048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1461DE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FB65D4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7E4A3C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F2BFEF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B9E906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2D63A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1C0938" w:rsidRPr="006015BA" w14:paraId="6EA38DE0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47952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9.7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15559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6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A43E47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608E0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F6679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CAF56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35CBF6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DE57C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DA956F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0938" w:rsidRPr="006015BA" w14:paraId="586A095C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86C051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9.7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8C934E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7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BF3CC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4B87F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E69C61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0A1094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2AC159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486D64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9976A9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0938" w:rsidRPr="006015BA" w14:paraId="0B0900AA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F5F1B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9.7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653B7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7-8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67EB4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379674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3E2E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741D52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959A1F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466E1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FAC94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1C0938" w:rsidRPr="006015BA" w14:paraId="38158D6E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B38FF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9.7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767429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9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534DE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E00D8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74BF60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EA81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E3F2A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E16250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8568E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1C0938" w:rsidRPr="006015BA" w14:paraId="141BFCAA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F7AF2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10.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7C626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2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D867CE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327DF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D6E48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AC7296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B4A15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9E269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3BAB01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0938" w:rsidRPr="006015BA" w14:paraId="577C7518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B8BB2F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10.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F1C11C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2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8A0A2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B3DF0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808C47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924D1E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A5631E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D87368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D019D8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0938" w:rsidRPr="006015BA" w14:paraId="39BAD4DB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A4FCD9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10.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84F696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3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F4A598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818E8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460132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8DCC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2B148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BECB57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8BBC1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0938" w:rsidRPr="006015BA" w14:paraId="0A6D66BE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4B8F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10.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B99D2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3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CF83F7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06728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653A3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76B276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91D21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CF40A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F0DD7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1C0938" w:rsidRPr="006015BA" w14:paraId="5CED3CC6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0B3D3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10.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78D8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3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CDF71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54A766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A6DA7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189D2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513CA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91A772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D177C8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1C0938" w:rsidRPr="006015BA" w14:paraId="34CFD50D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41615B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10.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40A957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1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AD3ACE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5E6A0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5D5047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DB0E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D9349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C42D94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15364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1C0938" w:rsidRPr="006015BA" w14:paraId="7DA442AC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2D215A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10.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653410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4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8B36C2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C08E84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280FDC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F51D59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73C289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FAEE7D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9C20D5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1C0938" w:rsidRPr="006015BA" w14:paraId="134A94C6" w14:textId="77777777" w:rsidTr="00AF23BA">
        <w:trPr>
          <w:trHeight w:val="539"/>
          <w:jc w:val="center"/>
        </w:trPr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9EC2A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E10.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DAE52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2s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56817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E70E33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189E2F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793AE2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4A05C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89C00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2576C8" w14:textId="77777777" w:rsidR="001C0938" w:rsidRPr="00BC44E4" w:rsidRDefault="001C0938" w:rsidP="00AF23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44E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5FB389D0" w14:textId="77777777" w:rsidR="003B3CDF" w:rsidRDefault="00000000"/>
    <w:sectPr w:rsidR="003B3CDF" w:rsidSect="001E1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938"/>
    <w:rsid w:val="000604E7"/>
    <w:rsid w:val="00081BB8"/>
    <w:rsid w:val="000C2A0C"/>
    <w:rsid w:val="000C74AA"/>
    <w:rsid w:val="000D3A4A"/>
    <w:rsid w:val="00131ACE"/>
    <w:rsid w:val="00186E8B"/>
    <w:rsid w:val="001C0938"/>
    <w:rsid w:val="001E1A62"/>
    <w:rsid w:val="002361A7"/>
    <w:rsid w:val="00267596"/>
    <w:rsid w:val="00286102"/>
    <w:rsid w:val="002C3F9A"/>
    <w:rsid w:val="002E29AD"/>
    <w:rsid w:val="002F5E32"/>
    <w:rsid w:val="0034624E"/>
    <w:rsid w:val="00372EAB"/>
    <w:rsid w:val="003B643E"/>
    <w:rsid w:val="003C4B3E"/>
    <w:rsid w:val="003F6C84"/>
    <w:rsid w:val="00401494"/>
    <w:rsid w:val="00410DDA"/>
    <w:rsid w:val="004C26D1"/>
    <w:rsid w:val="004D56CD"/>
    <w:rsid w:val="00503EDD"/>
    <w:rsid w:val="005254B4"/>
    <w:rsid w:val="00545612"/>
    <w:rsid w:val="0056300A"/>
    <w:rsid w:val="00590BC7"/>
    <w:rsid w:val="005C11FD"/>
    <w:rsid w:val="005C14AC"/>
    <w:rsid w:val="005C7D83"/>
    <w:rsid w:val="005E0A59"/>
    <w:rsid w:val="00602076"/>
    <w:rsid w:val="00614E8F"/>
    <w:rsid w:val="006227AE"/>
    <w:rsid w:val="006B75C5"/>
    <w:rsid w:val="006F05A9"/>
    <w:rsid w:val="006F1FE4"/>
    <w:rsid w:val="00731883"/>
    <w:rsid w:val="0074539C"/>
    <w:rsid w:val="00756544"/>
    <w:rsid w:val="007A50CC"/>
    <w:rsid w:val="007B5276"/>
    <w:rsid w:val="007E0005"/>
    <w:rsid w:val="007E19C6"/>
    <w:rsid w:val="007F6DC5"/>
    <w:rsid w:val="007F7F06"/>
    <w:rsid w:val="00800F51"/>
    <w:rsid w:val="00826CDF"/>
    <w:rsid w:val="008359E2"/>
    <w:rsid w:val="00837A8C"/>
    <w:rsid w:val="0087621B"/>
    <w:rsid w:val="008D1F98"/>
    <w:rsid w:val="00900A4F"/>
    <w:rsid w:val="00923F13"/>
    <w:rsid w:val="00941C8F"/>
    <w:rsid w:val="0094509F"/>
    <w:rsid w:val="009F11CC"/>
    <w:rsid w:val="00A16862"/>
    <w:rsid w:val="00A551FA"/>
    <w:rsid w:val="00A84474"/>
    <w:rsid w:val="00AD7BED"/>
    <w:rsid w:val="00B6201A"/>
    <w:rsid w:val="00B668EC"/>
    <w:rsid w:val="00B9424F"/>
    <w:rsid w:val="00BC2BB6"/>
    <w:rsid w:val="00C50D9C"/>
    <w:rsid w:val="00C86FD8"/>
    <w:rsid w:val="00CD76B7"/>
    <w:rsid w:val="00CE0FAD"/>
    <w:rsid w:val="00CF2B6F"/>
    <w:rsid w:val="00CF6DF7"/>
    <w:rsid w:val="00D11AFB"/>
    <w:rsid w:val="00D212C2"/>
    <w:rsid w:val="00D7042D"/>
    <w:rsid w:val="00DB124E"/>
    <w:rsid w:val="00E00D92"/>
    <w:rsid w:val="00E0185E"/>
    <w:rsid w:val="00E12C4A"/>
    <w:rsid w:val="00E43946"/>
    <w:rsid w:val="00ED5CC8"/>
    <w:rsid w:val="00EE6F57"/>
    <w:rsid w:val="00EF5844"/>
    <w:rsid w:val="00F1594D"/>
    <w:rsid w:val="00F75F95"/>
    <w:rsid w:val="00FA15F4"/>
    <w:rsid w:val="00FE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98830"/>
  <w14:defaultImageDpi w14:val="32767"/>
  <w15:chartTrackingRefBased/>
  <w15:docId w15:val="{E8BA7240-7159-024A-B65C-A7C784B60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09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03</Characters>
  <Application>Microsoft Office Word</Application>
  <DocSecurity>0</DocSecurity>
  <Lines>9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Janani</dc:creator>
  <cp:keywords/>
  <dc:description/>
  <cp:lastModifiedBy>Ramachandran, Janani</cp:lastModifiedBy>
  <cp:revision>2</cp:revision>
  <dcterms:created xsi:type="dcterms:W3CDTF">2022-10-18T14:40:00Z</dcterms:created>
  <dcterms:modified xsi:type="dcterms:W3CDTF">2022-10-18T16:32:00Z</dcterms:modified>
</cp:coreProperties>
</file>